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626" w:rsidRPr="000A4407" w:rsidRDefault="00574626" w:rsidP="0057462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A4407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0A4407">
        <w:rPr>
          <w:rFonts w:ascii="Arial" w:hAnsi="Arial" w:cs="Arial"/>
          <w:b/>
          <w:bCs/>
          <w:sz w:val="22"/>
          <w:szCs w:val="22"/>
        </w:rPr>
        <w:t xml:space="preserve"> MATERIAL</w:t>
      </w:r>
    </w:p>
    <w:p w:rsidR="00574626" w:rsidRPr="00D8491C" w:rsidRDefault="00574626" w:rsidP="00574626">
      <w:pPr>
        <w:spacing w:line="480" w:lineRule="auto"/>
        <w:rPr>
          <w:rFonts w:ascii="Arial" w:hAnsi="Arial" w:cs="Arial"/>
          <w:b/>
          <w:bCs/>
          <w:color w:val="212121"/>
          <w:sz w:val="22"/>
          <w:szCs w:val="22"/>
        </w:rPr>
      </w:pPr>
      <w:r w:rsidRPr="00D8491C">
        <w:rPr>
          <w:rFonts w:ascii="Arial" w:hAnsi="Arial" w:cs="Arial"/>
          <w:b/>
          <w:bCs/>
          <w:color w:val="212121"/>
          <w:sz w:val="22"/>
          <w:szCs w:val="22"/>
        </w:rPr>
        <w:t>Table</w:t>
      </w:r>
      <w:r>
        <w:rPr>
          <w:rFonts w:ascii="Arial" w:hAnsi="Arial" w:cs="Arial"/>
          <w:b/>
          <w:bCs/>
          <w:color w:val="212121"/>
          <w:sz w:val="22"/>
          <w:szCs w:val="22"/>
        </w:rPr>
        <w:t xml:space="preserve"> S1.</w:t>
      </w:r>
      <w:r w:rsidRPr="00D8491C">
        <w:rPr>
          <w:rFonts w:ascii="Arial" w:hAnsi="Arial" w:cs="Arial"/>
          <w:b/>
          <w:bCs/>
          <w:color w:val="212121"/>
          <w:sz w:val="22"/>
          <w:szCs w:val="22"/>
        </w:rPr>
        <w:t xml:space="preserve"> </w:t>
      </w:r>
      <w:r w:rsidRPr="00A906D8">
        <w:rPr>
          <w:rFonts w:ascii="Arial" w:hAnsi="Arial" w:cs="Arial"/>
          <w:color w:val="212121"/>
          <w:sz w:val="22"/>
          <w:szCs w:val="22"/>
        </w:rPr>
        <w:t xml:space="preserve">Patient </w:t>
      </w:r>
      <w:bookmarkStart w:id="0" w:name="_GoBack"/>
      <w:bookmarkEnd w:id="0"/>
      <w:r w:rsidRPr="00A906D8">
        <w:rPr>
          <w:rFonts w:ascii="Arial" w:hAnsi="Arial" w:cs="Arial"/>
          <w:color w:val="212121"/>
          <w:sz w:val="22"/>
          <w:szCs w:val="22"/>
        </w:rPr>
        <w:t>Enrollment by Center (number, %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1"/>
        <w:gridCol w:w="1690"/>
        <w:gridCol w:w="2061"/>
        <w:gridCol w:w="1494"/>
        <w:gridCol w:w="1854"/>
      </w:tblGrid>
      <w:tr w:rsidR="00574626" w:rsidTr="006C474D">
        <w:tc>
          <w:tcPr>
            <w:tcW w:w="1203" w:type="pct"/>
          </w:tcPr>
          <w:p w:rsidR="00574626" w:rsidRPr="00D8491C" w:rsidRDefault="00574626" w:rsidP="006C474D">
            <w:pPr>
              <w:spacing w:line="360" w:lineRule="auto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8491C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Center</w:t>
            </w:r>
          </w:p>
        </w:tc>
        <w:tc>
          <w:tcPr>
            <w:tcW w:w="904" w:type="pct"/>
          </w:tcPr>
          <w:p w:rsidR="00574626" w:rsidRPr="00D8491C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8491C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Non-Hispanic White</w:t>
            </w:r>
          </w:p>
          <w:p w:rsidR="00574626" w:rsidRPr="00D8491C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8491C">
              <w:rPr>
                <w:rFonts w:ascii="Arial" w:hAnsi="Arial" w:cs="Arial"/>
                <w:sz w:val="22"/>
                <w:szCs w:val="22"/>
              </w:rPr>
              <w:t>(n=661)</w:t>
            </w:r>
          </w:p>
        </w:tc>
        <w:tc>
          <w:tcPr>
            <w:tcW w:w="1102" w:type="pct"/>
          </w:tcPr>
          <w:p w:rsidR="00574626" w:rsidRPr="00D8491C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8491C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Black or African American</w:t>
            </w:r>
          </w:p>
          <w:p w:rsidR="00574626" w:rsidRPr="00D8491C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8491C">
              <w:rPr>
                <w:rFonts w:ascii="Arial" w:hAnsi="Arial" w:cs="Arial"/>
                <w:sz w:val="22"/>
                <w:szCs w:val="22"/>
              </w:rPr>
              <w:t>(n=85)</w:t>
            </w:r>
          </w:p>
        </w:tc>
        <w:tc>
          <w:tcPr>
            <w:tcW w:w="799" w:type="pct"/>
          </w:tcPr>
          <w:p w:rsidR="00574626" w:rsidRPr="00D8491C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8491C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Hispanic-White</w:t>
            </w:r>
          </w:p>
          <w:p w:rsidR="00574626" w:rsidRPr="00D8491C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8491C">
              <w:rPr>
                <w:rFonts w:ascii="Arial" w:hAnsi="Arial" w:cs="Arial"/>
                <w:sz w:val="22"/>
                <w:szCs w:val="22"/>
              </w:rPr>
              <w:t>(n=50)</w:t>
            </w:r>
          </w:p>
        </w:tc>
        <w:tc>
          <w:tcPr>
            <w:tcW w:w="991" w:type="pct"/>
          </w:tcPr>
          <w:p w:rsidR="00574626" w:rsidRPr="00D8491C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8491C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Other/Unknown</w:t>
            </w:r>
          </w:p>
          <w:p w:rsidR="00574626" w:rsidRPr="00157ABF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8491C">
              <w:rPr>
                <w:rFonts w:ascii="Arial" w:hAnsi="Arial" w:cs="Arial"/>
                <w:sz w:val="22"/>
                <w:szCs w:val="22"/>
              </w:rPr>
              <w:t>(n=54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BWH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0</w:t>
            </w:r>
            <w:r>
              <w:t xml:space="preserve"> (1.5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2</w:t>
            </w:r>
            <w:r>
              <w:t xml:space="preserve"> (3.7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Henry Ford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24</w:t>
            </w:r>
            <w:r>
              <w:t xml:space="preserve"> (3.6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1</w:t>
            </w:r>
            <w:r>
              <w:t xml:space="preserve"> (12.9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Indiana University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05</w:t>
            </w:r>
            <w:r>
              <w:t xml:space="preserve"> (15.9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0</w:t>
            </w:r>
            <w:r>
              <w:t xml:space="preserve"> (11.8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</w:t>
            </w:r>
            <w:r>
              <w:t xml:space="preserve"> (2.0%)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3</w:t>
            </w:r>
            <w:r>
              <w:t xml:space="preserve"> (5.6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Kaiser Permanente Northwest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28</w:t>
            </w:r>
            <w:r>
              <w:t xml:space="preserve"> (4.2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</w:t>
            </w:r>
            <w:r>
              <w:t xml:space="preserve"> (2.0%)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2</w:t>
            </w:r>
            <w:r>
              <w:t xml:space="preserve"> (3.7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MGH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83</w:t>
            </w:r>
            <w:r>
              <w:t xml:space="preserve"> (12.6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4</w:t>
            </w:r>
            <w:r>
              <w:t xml:space="preserve"> (4.7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7</w:t>
            </w:r>
            <w:r>
              <w:t xml:space="preserve"> (13.0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Mayo Clinic Arizona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28</w:t>
            </w:r>
            <w:r>
              <w:t xml:space="preserve"> (4.2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3</w:t>
            </w:r>
            <w:r>
              <w:t xml:space="preserve"> (3.5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2</w:t>
            </w:r>
            <w:r>
              <w:t xml:space="preserve"> (4.0%)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</w:t>
            </w:r>
            <w:r>
              <w:t xml:space="preserve"> (1.9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OHSU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27</w:t>
            </w:r>
            <w:r>
              <w:t xml:space="preserve"> (4.1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5</w:t>
            </w:r>
            <w:r>
              <w:t xml:space="preserve"> (9.3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Tufts Medical Center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8</w:t>
            </w:r>
            <w:r>
              <w:t xml:space="preserve"> (1.2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3</w:t>
            </w:r>
            <w:r>
              <w:t xml:space="preserve"> (5.6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University of Miami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65</w:t>
            </w:r>
            <w:r>
              <w:t xml:space="preserve"> (9.8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28</w:t>
            </w:r>
            <w:r>
              <w:t xml:space="preserve"> (32.9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34</w:t>
            </w:r>
            <w:r>
              <w:t xml:space="preserve"> (68.0%)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6</w:t>
            </w:r>
            <w:r>
              <w:t xml:space="preserve"> (11.1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UC Davis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68</w:t>
            </w:r>
            <w:r>
              <w:t xml:space="preserve"> (10.3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0</w:t>
            </w:r>
            <w:r>
              <w:t xml:space="preserve"> (11.8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5</w:t>
            </w:r>
            <w:r>
              <w:t xml:space="preserve"> (10.0%)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6</w:t>
            </w:r>
            <w:r>
              <w:t xml:space="preserve"> (11.1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UCSF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3</w:t>
            </w:r>
            <w:r>
              <w:t xml:space="preserve"> (0.5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</w:t>
            </w:r>
            <w:r>
              <w:t xml:space="preserve"> (1.2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University of Colorado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53</w:t>
            </w:r>
            <w:r>
              <w:t xml:space="preserve"> (8.0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3</w:t>
            </w:r>
            <w:r>
              <w:t xml:space="preserve"> (3.5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4</w:t>
            </w:r>
            <w:r>
              <w:t xml:space="preserve"> (8.0%)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3</w:t>
            </w:r>
            <w:r>
              <w:t xml:space="preserve"> (5.6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UPenn</w:t>
            </w:r>
            <w:proofErr w:type="spellEnd"/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74</w:t>
            </w:r>
            <w:r>
              <w:t xml:space="preserve"> (11.2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0</w:t>
            </w:r>
            <w:r>
              <w:t xml:space="preserve"> (11.8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</w:t>
            </w:r>
            <w:r>
              <w:t xml:space="preserve"> (2.0%)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8</w:t>
            </w:r>
            <w:r>
              <w:t xml:space="preserve"> (14.8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University of Alberta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41</w:t>
            </w:r>
            <w:r>
              <w:t xml:space="preserve"> (6.2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6</w:t>
            </w:r>
            <w:r>
              <w:t xml:space="preserve"> (11.1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University of Utah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3</w:t>
            </w:r>
            <w:r>
              <w:t xml:space="preserve"> (0.5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University of Washington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0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</w:t>
            </w:r>
            <w:r>
              <w:t xml:space="preserve"> (1.9%)</w:t>
            </w:r>
          </w:p>
        </w:tc>
      </w:tr>
      <w:tr w:rsidR="00574626" w:rsidTr="006C474D">
        <w:tc>
          <w:tcPr>
            <w:tcW w:w="1203" w:type="pct"/>
          </w:tcPr>
          <w:p w:rsidR="00574626" w:rsidRPr="006D0675" w:rsidRDefault="00574626" w:rsidP="006C474D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D0675">
              <w:rPr>
                <w:rFonts w:ascii="Arial" w:hAnsi="Arial" w:cs="Arial"/>
                <w:color w:val="212121"/>
                <w:sz w:val="22"/>
                <w:szCs w:val="22"/>
              </w:rPr>
              <w:t>Yale</w:t>
            </w:r>
          </w:p>
        </w:tc>
        <w:tc>
          <w:tcPr>
            <w:tcW w:w="904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41</w:t>
            </w:r>
            <w:r>
              <w:t xml:space="preserve"> (6.2%)</w:t>
            </w:r>
          </w:p>
        </w:tc>
        <w:tc>
          <w:tcPr>
            <w:tcW w:w="1102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5</w:t>
            </w:r>
            <w:r>
              <w:t xml:space="preserve"> (5.9%)</w:t>
            </w:r>
          </w:p>
        </w:tc>
        <w:tc>
          <w:tcPr>
            <w:tcW w:w="799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2</w:t>
            </w:r>
            <w:r>
              <w:t xml:space="preserve"> (4.0%)</w:t>
            </w:r>
          </w:p>
        </w:tc>
        <w:tc>
          <w:tcPr>
            <w:tcW w:w="991" w:type="pct"/>
          </w:tcPr>
          <w:p w:rsidR="00574626" w:rsidRDefault="00574626" w:rsidP="006C4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4C0ADB">
              <w:t>1</w:t>
            </w:r>
            <w:r>
              <w:t xml:space="preserve"> (1.9%)</w:t>
            </w:r>
          </w:p>
        </w:tc>
      </w:tr>
    </w:tbl>
    <w:p w:rsidR="00574626" w:rsidRPr="00F15E0D" w:rsidRDefault="00574626" w:rsidP="00574626">
      <w:pPr>
        <w:spacing w:line="480" w:lineRule="auto"/>
        <w:rPr>
          <w:rFonts w:ascii="Arial" w:hAnsi="Arial" w:cs="Arial"/>
          <w:b/>
          <w:bCs/>
          <w:color w:val="212121"/>
          <w:sz w:val="22"/>
          <w:szCs w:val="22"/>
        </w:rPr>
      </w:pPr>
    </w:p>
    <w:p w:rsidR="00574626" w:rsidRDefault="00574626" w:rsidP="00574626">
      <w:pPr>
        <w:spacing w:line="480" w:lineRule="auto"/>
        <w:rPr>
          <w:rFonts w:ascii="Arial" w:hAnsi="Arial" w:cs="Arial"/>
          <w:b/>
          <w:bCs/>
          <w:color w:val="212121"/>
          <w:sz w:val="22"/>
          <w:szCs w:val="22"/>
        </w:rPr>
      </w:pPr>
      <w:r>
        <w:rPr>
          <w:rFonts w:ascii="Arial" w:hAnsi="Arial" w:cs="Arial"/>
          <w:b/>
          <w:bCs/>
          <w:color w:val="212121"/>
          <w:sz w:val="22"/>
          <w:szCs w:val="22"/>
        </w:rPr>
        <w:br w:type="page"/>
      </w:r>
    </w:p>
    <w:p w:rsidR="00574626" w:rsidRPr="00A906D8" w:rsidRDefault="00574626" w:rsidP="00574626">
      <w:pPr>
        <w:spacing w:line="480" w:lineRule="auto"/>
        <w:rPr>
          <w:rFonts w:ascii="Arial" w:hAnsi="Arial" w:cs="Arial"/>
          <w:color w:val="212121"/>
          <w:sz w:val="22"/>
          <w:szCs w:val="22"/>
        </w:rPr>
      </w:pPr>
      <w:r w:rsidRPr="00D8491C">
        <w:rPr>
          <w:rFonts w:ascii="Arial" w:hAnsi="Arial" w:cs="Arial"/>
          <w:b/>
          <w:bCs/>
          <w:color w:val="212121"/>
          <w:sz w:val="22"/>
          <w:szCs w:val="22"/>
        </w:rPr>
        <w:lastRenderedPageBreak/>
        <w:t>Table</w:t>
      </w:r>
      <w:r>
        <w:rPr>
          <w:rFonts w:ascii="Arial" w:hAnsi="Arial" w:cs="Arial"/>
          <w:b/>
          <w:bCs/>
          <w:color w:val="212121"/>
          <w:sz w:val="22"/>
          <w:szCs w:val="22"/>
        </w:rPr>
        <w:t xml:space="preserve"> S2</w:t>
      </w:r>
      <w:r w:rsidRPr="00D8491C">
        <w:rPr>
          <w:rFonts w:ascii="Arial" w:hAnsi="Arial" w:cs="Arial"/>
          <w:b/>
          <w:bCs/>
          <w:color w:val="212121"/>
          <w:sz w:val="22"/>
          <w:szCs w:val="22"/>
        </w:rPr>
        <w:t xml:space="preserve">. </w:t>
      </w:r>
      <w:r w:rsidRPr="00A906D8">
        <w:rPr>
          <w:rFonts w:ascii="Arial" w:hAnsi="Arial" w:cs="Arial"/>
          <w:color w:val="212121"/>
          <w:sz w:val="22"/>
          <w:szCs w:val="22"/>
        </w:rPr>
        <w:t>Frequency of criteria used for the diagnosis of cirrhosis at baseline (n = 8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74626" w:rsidRPr="00D02F18" w:rsidTr="006C474D"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Criteria</w:t>
            </w:r>
          </w:p>
        </w:tc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Meeting Criteria (n, %)</w:t>
            </w:r>
          </w:p>
        </w:tc>
      </w:tr>
      <w:tr w:rsidR="00574626" w:rsidRPr="00D02F18" w:rsidTr="006C474D"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>Any</w:t>
            </w:r>
          </w:p>
        </w:tc>
        <w:tc>
          <w:tcPr>
            <w:tcW w:w="4675" w:type="dxa"/>
            <w:shd w:val="clear" w:color="auto" w:fill="auto"/>
          </w:tcPr>
          <w:p w:rsidR="00574626" w:rsidRPr="00956B54" w:rsidRDefault="00574626" w:rsidP="006C474D">
            <w:pPr>
              <w:spacing w:line="480" w:lineRule="auto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226 (26.6%)</w:t>
            </w:r>
          </w:p>
        </w:tc>
      </w:tr>
      <w:tr w:rsidR="00574626" w:rsidRPr="00D02F18" w:rsidTr="006C474D"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>Cirrhotic Morphology from 1</w:t>
            </w:r>
            <w:r w:rsidRPr="00D02F18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st</w:t>
            </w: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 xml:space="preserve"> MRI</w:t>
            </w:r>
          </w:p>
        </w:tc>
        <w:tc>
          <w:tcPr>
            <w:tcW w:w="4675" w:type="dxa"/>
            <w:shd w:val="clear" w:color="auto" w:fill="auto"/>
          </w:tcPr>
          <w:p w:rsidR="00574626" w:rsidRPr="00956B54" w:rsidRDefault="00574626" w:rsidP="006C474D">
            <w:pPr>
              <w:spacing w:line="480" w:lineRule="auto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56B54">
              <w:rPr>
                <w:rFonts w:ascii="Arial" w:hAnsi="Arial" w:cs="Arial"/>
                <w:color w:val="212121"/>
                <w:sz w:val="22"/>
                <w:szCs w:val="22"/>
              </w:rPr>
              <w:t>75 (8.8%)</w:t>
            </w:r>
          </w:p>
        </w:tc>
      </w:tr>
      <w:tr w:rsidR="00574626" w:rsidRPr="00D02F18" w:rsidTr="006C474D"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>Cirrhotic Morphology from 1</w:t>
            </w:r>
            <w:r w:rsidRPr="00D02F18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st</w:t>
            </w: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 xml:space="preserve"> Ultrasound</w:t>
            </w:r>
          </w:p>
        </w:tc>
        <w:tc>
          <w:tcPr>
            <w:tcW w:w="4675" w:type="dxa"/>
            <w:shd w:val="clear" w:color="auto" w:fill="auto"/>
          </w:tcPr>
          <w:p w:rsidR="00574626" w:rsidRPr="00956B54" w:rsidRDefault="00574626" w:rsidP="006C474D">
            <w:pPr>
              <w:spacing w:line="480" w:lineRule="auto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56B54">
              <w:rPr>
                <w:rFonts w:ascii="Arial" w:hAnsi="Arial" w:cs="Arial"/>
                <w:color w:val="212121"/>
                <w:sz w:val="22"/>
                <w:szCs w:val="22"/>
              </w:rPr>
              <w:t>47 (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5.5%)</w:t>
            </w:r>
          </w:p>
        </w:tc>
      </w:tr>
      <w:tr w:rsidR="00574626" w:rsidRPr="00D02F18" w:rsidTr="006C474D"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>Cirrhotic Morphology from 1</w:t>
            </w:r>
            <w:r w:rsidRPr="00D02F18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st</w:t>
            </w: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 xml:space="preserve"> CT</w:t>
            </w:r>
          </w:p>
        </w:tc>
        <w:tc>
          <w:tcPr>
            <w:tcW w:w="4675" w:type="dxa"/>
            <w:shd w:val="clear" w:color="auto" w:fill="auto"/>
          </w:tcPr>
          <w:p w:rsidR="00574626" w:rsidRPr="00956B54" w:rsidRDefault="00574626" w:rsidP="006C474D">
            <w:pPr>
              <w:spacing w:line="480" w:lineRule="auto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68 (8.0%)</w:t>
            </w:r>
          </w:p>
        </w:tc>
      </w:tr>
      <w:tr w:rsidR="00574626" w:rsidRPr="00D02F18" w:rsidTr="006C474D"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 xml:space="preserve">TE &gt; 14.4 </w:t>
            </w:r>
            <w:proofErr w:type="spellStart"/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>kPa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:rsidR="00574626" w:rsidRPr="00956B54" w:rsidRDefault="00574626" w:rsidP="006C474D">
            <w:pPr>
              <w:spacing w:line="480" w:lineRule="auto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43 (5.1%)</w:t>
            </w:r>
          </w:p>
        </w:tc>
      </w:tr>
      <w:tr w:rsidR="00574626" w:rsidRPr="00D02F18" w:rsidTr="006C474D"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 xml:space="preserve">MRE &gt; 4.93 </w:t>
            </w:r>
            <w:proofErr w:type="spellStart"/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>kPa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:rsidR="00574626" w:rsidRPr="00956B54" w:rsidRDefault="00574626" w:rsidP="006C474D">
            <w:pPr>
              <w:spacing w:line="480" w:lineRule="auto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22 (2.6%)</w:t>
            </w:r>
          </w:p>
        </w:tc>
      </w:tr>
      <w:tr w:rsidR="00574626" w:rsidRPr="00D02F18" w:rsidTr="006C474D"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>APRI &gt; 2</w:t>
            </w:r>
          </w:p>
        </w:tc>
        <w:tc>
          <w:tcPr>
            <w:tcW w:w="4675" w:type="dxa"/>
            <w:shd w:val="clear" w:color="auto" w:fill="auto"/>
          </w:tcPr>
          <w:p w:rsidR="00574626" w:rsidRPr="00956B54" w:rsidRDefault="00574626" w:rsidP="006C474D">
            <w:pPr>
              <w:spacing w:line="480" w:lineRule="auto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98 (11.5%)</w:t>
            </w:r>
          </w:p>
        </w:tc>
      </w:tr>
      <w:tr w:rsidR="00574626" w:rsidRPr="00D02F18" w:rsidTr="006C474D">
        <w:tc>
          <w:tcPr>
            <w:tcW w:w="4675" w:type="dxa"/>
            <w:shd w:val="clear" w:color="auto" w:fill="auto"/>
          </w:tcPr>
          <w:p w:rsidR="00574626" w:rsidRPr="00D02F18" w:rsidRDefault="00574626" w:rsidP="006C474D">
            <w:pPr>
              <w:spacing w:line="480" w:lineRule="auto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02F18">
              <w:rPr>
                <w:rFonts w:ascii="Arial" w:hAnsi="Arial" w:cs="Arial"/>
                <w:color w:val="212121"/>
                <w:sz w:val="22"/>
                <w:szCs w:val="22"/>
              </w:rPr>
              <w:t>Biopsy stage 4</w:t>
            </w:r>
          </w:p>
        </w:tc>
        <w:tc>
          <w:tcPr>
            <w:tcW w:w="4675" w:type="dxa"/>
            <w:shd w:val="clear" w:color="auto" w:fill="auto"/>
          </w:tcPr>
          <w:p w:rsidR="00574626" w:rsidRPr="00956B54" w:rsidRDefault="00574626" w:rsidP="006C474D">
            <w:pPr>
              <w:spacing w:line="480" w:lineRule="auto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22 (2.6%)</w:t>
            </w:r>
          </w:p>
        </w:tc>
      </w:tr>
    </w:tbl>
    <w:p w:rsidR="00574626" w:rsidRDefault="00574626" w:rsidP="0057462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574626" w:rsidRDefault="00574626" w:rsidP="0057462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574626" w:rsidRDefault="00574626" w:rsidP="0057462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574626" w:rsidRDefault="00574626" w:rsidP="00574626">
      <w:pPr>
        <w:spacing w:line="480" w:lineRule="auto"/>
        <w:rPr>
          <w:rFonts w:ascii="Arial" w:hAnsi="Arial" w:cs="Arial"/>
          <w:b/>
          <w:bCs/>
          <w:sz w:val="22"/>
          <w:szCs w:val="22"/>
        </w:rPr>
        <w:sectPr w:rsidR="00574626" w:rsidSect="00933E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74626" w:rsidRPr="000A4407" w:rsidRDefault="00574626" w:rsidP="00574626">
      <w:pPr>
        <w:spacing w:line="480" w:lineRule="auto"/>
        <w:rPr>
          <w:rFonts w:ascii="Arial" w:hAnsi="Arial" w:cs="Arial"/>
          <w:sz w:val="22"/>
          <w:szCs w:val="22"/>
        </w:rPr>
      </w:pPr>
      <w:r w:rsidRPr="000A4407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0A440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A906D8">
        <w:rPr>
          <w:rFonts w:ascii="Arial" w:hAnsi="Arial" w:cs="Arial"/>
          <w:sz w:val="22"/>
          <w:szCs w:val="22"/>
        </w:rPr>
        <w:t>Additional Clinical Characteristic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3"/>
        <w:gridCol w:w="1858"/>
        <w:gridCol w:w="1858"/>
        <w:gridCol w:w="1833"/>
        <w:gridCol w:w="1226"/>
        <w:gridCol w:w="1226"/>
        <w:gridCol w:w="1226"/>
      </w:tblGrid>
      <w:tr w:rsidR="00574626" w:rsidRPr="000A4407" w:rsidTr="006C474D">
        <w:tc>
          <w:tcPr>
            <w:tcW w:w="1440" w:type="pct"/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7" w:type="pct"/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Non-Hispanic White 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(</w:t>
            </w: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n = 661</w:t>
            </w:r>
            <w:r w:rsidRPr="000A440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17" w:type="pct"/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African American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n = 85</w:t>
            </w:r>
            <w:r w:rsidRPr="000A440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7" w:type="pct"/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Hispanic White 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(</w:t>
            </w: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n = 50</w:t>
            </w:r>
            <w:r w:rsidRPr="000A440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P-Value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All groups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P-Value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NHW vs AA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P-Value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NHW vs HW</w:t>
            </w:r>
          </w:p>
        </w:tc>
      </w:tr>
      <w:tr w:rsidR="00574626" w:rsidRPr="000A4407" w:rsidTr="006C474D"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PSC Distribution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574626" w:rsidRPr="000A4407" w:rsidTr="006C474D"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Intrahepatic only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15 (48.7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2 (41.4%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9 (60%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4626" w:rsidRPr="000A4407" w:rsidTr="006C474D"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Intrahepatic and extrahepatic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99 (42.0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3 (44.8%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6 (40%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4626" w:rsidRPr="000A4407" w:rsidTr="006C474D">
        <w:tc>
          <w:tcPr>
            <w:tcW w:w="1440" w:type="pct"/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Extrahepatic only</w:t>
            </w:r>
          </w:p>
        </w:tc>
        <w:tc>
          <w:tcPr>
            <w:tcW w:w="717" w:type="pct"/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22 (9.3%)</w:t>
            </w:r>
          </w:p>
        </w:tc>
        <w:tc>
          <w:tcPr>
            <w:tcW w:w="717" w:type="pct"/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4 (13.8%)</w:t>
            </w:r>
          </w:p>
        </w:tc>
        <w:tc>
          <w:tcPr>
            <w:tcW w:w="707" w:type="pct"/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4626" w:rsidRPr="000A4407" w:rsidTr="006C474D"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Cirrhotic Morphology from 1</w:t>
            </w:r>
            <w:r w:rsidRPr="000A4407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st </w:t>
            </w:r>
            <w:r w:rsidRPr="000A4407">
              <w:rPr>
                <w:rFonts w:ascii="Arial" w:hAnsi="Arial" w:cs="Arial"/>
                <w:sz w:val="22"/>
                <w:szCs w:val="22"/>
              </w:rPr>
              <w:t>MRI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60 (9.1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9 (10.6%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574626" w:rsidRPr="000A4407" w:rsidTr="006C474D"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Cirrhotic Morphology from 1</w:t>
            </w:r>
            <w:r w:rsidRPr="000A4407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0A440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39 (5.9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4 (4.7%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574626" w:rsidRPr="000A4407" w:rsidTr="006C474D"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Cirrhotic Morphology on 1</w:t>
            </w:r>
            <w:r w:rsidRPr="000A4407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0A4407">
              <w:rPr>
                <w:rFonts w:ascii="Arial" w:hAnsi="Arial" w:cs="Arial"/>
                <w:sz w:val="22"/>
                <w:szCs w:val="22"/>
              </w:rPr>
              <w:t xml:space="preserve"> CT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56 (8.5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7 (8.2%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574626" w:rsidRPr="000A4407" w:rsidTr="006C474D"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TE &gt; 14.4 </w:t>
            </w:r>
            <w:proofErr w:type="spellStart"/>
            <w:r w:rsidRPr="000A4407">
              <w:rPr>
                <w:rFonts w:ascii="Arial" w:hAnsi="Arial" w:cs="Arial"/>
                <w:sz w:val="22"/>
                <w:szCs w:val="22"/>
              </w:rPr>
              <w:t>kPa</w:t>
            </w:r>
            <w:proofErr w:type="spellEnd"/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32 (4.8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7 (8.2%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574626" w:rsidRPr="000A4407" w:rsidTr="006C474D"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APRI &gt; 2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82 (12.4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0 (11.8%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3 (6.0%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574626" w:rsidRPr="000A4407" w:rsidTr="006C474D">
        <w:tc>
          <w:tcPr>
            <w:tcW w:w="1440" w:type="pct"/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Stage 4 on biopsy</w:t>
            </w:r>
          </w:p>
        </w:tc>
        <w:tc>
          <w:tcPr>
            <w:tcW w:w="717" w:type="pct"/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4 (2.1%)</w:t>
            </w:r>
          </w:p>
        </w:tc>
        <w:tc>
          <w:tcPr>
            <w:tcW w:w="717" w:type="pct"/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707" w:type="pct"/>
            <w:vAlign w:val="center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2 (4.0%)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574626" w:rsidRPr="000A4407" w:rsidTr="006C474D"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Sodium, </w:t>
            </w: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mg/</w:t>
            </w:r>
            <w:proofErr w:type="spellStart"/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139.0 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(137.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41.0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138.0 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(136.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40.0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139.0 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(137.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41.0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574626" w:rsidRPr="000A4407" w:rsidTr="006C474D">
        <w:tc>
          <w:tcPr>
            <w:tcW w:w="1440" w:type="pct"/>
            <w:vAlign w:val="center"/>
          </w:tcPr>
          <w:p w:rsidR="00574626" w:rsidRPr="000A4407" w:rsidRDefault="00574626" w:rsidP="006C4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Creatinine, </w:t>
            </w: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mg/</w:t>
            </w:r>
            <w:proofErr w:type="spellStart"/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717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0.8 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(0.7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)</w:t>
            </w:r>
          </w:p>
        </w:tc>
        <w:tc>
          <w:tcPr>
            <w:tcW w:w="717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0.8 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(0.7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)</w:t>
            </w:r>
          </w:p>
        </w:tc>
        <w:tc>
          <w:tcPr>
            <w:tcW w:w="707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0.8 </w:t>
            </w:r>
          </w:p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(0.7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)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473" w:type="pct"/>
          </w:tcPr>
          <w:p w:rsidR="00574626" w:rsidRPr="000A4407" w:rsidRDefault="00574626" w:rsidP="006C4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</w:tbl>
    <w:p w:rsidR="00574626" w:rsidRPr="000A4407" w:rsidRDefault="00574626" w:rsidP="00574626">
      <w:pPr>
        <w:spacing w:line="480" w:lineRule="auto"/>
        <w:rPr>
          <w:rFonts w:ascii="Arial" w:hAnsi="Arial" w:cs="Arial"/>
          <w:sz w:val="22"/>
          <w:szCs w:val="22"/>
        </w:rPr>
      </w:pPr>
      <w:r w:rsidRPr="000A4407">
        <w:rPr>
          <w:rFonts w:ascii="Arial" w:hAnsi="Arial" w:cs="Arial"/>
          <w:sz w:val="22"/>
          <w:szCs w:val="22"/>
        </w:rPr>
        <w:t xml:space="preserve">Quantitative variables </w:t>
      </w:r>
      <w:proofErr w:type="gramStart"/>
      <w:r w:rsidRPr="000A4407">
        <w:rPr>
          <w:rFonts w:ascii="Arial" w:hAnsi="Arial" w:cs="Arial"/>
          <w:sz w:val="22"/>
          <w:szCs w:val="22"/>
        </w:rPr>
        <w:t>are expressed</w:t>
      </w:r>
      <w:proofErr w:type="gramEnd"/>
      <w:r w:rsidRPr="000A4407">
        <w:rPr>
          <w:rFonts w:ascii="Arial" w:hAnsi="Arial" w:cs="Arial"/>
          <w:sz w:val="22"/>
          <w:szCs w:val="22"/>
        </w:rPr>
        <w:t xml:space="preserve"> as the median (interquartile range). Categorical variables </w:t>
      </w:r>
      <w:proofErr w:type="gramStart"/>
      <w:r w:rsidRPr="000A4407">
        <w:rPr>
          <w:rFonts w:ascii="Arial" w:hAnsi="Arial" w:cs="Arial"/>
          <w:sz w:val="22"/>
          <w:szCs w:val="22"/>
        </w:rPr>
        <w:t>are expressed</w:t>
      </w:r>
      <w:proofErr w:type="gramEnd"/>
      <w:r w:rsidRPr="000A4407">
        <w:rPr>
          <w:rFonts w:ascii="Arial" w:hAnsi="Arial" w:cs="Arial"/>
          <w:sz w:val="22"/>
          <w:szCs w:val="22"/>
        </w:rPr>
        <w:t xml:space="preserve"> as an absolute number (percentage).</w:t>
      </w:r>
    </w:p>
    <w:p w:rsidR="00574626" w:rsidRPr="000A4407" w:rsidRDefault="00574626" w:rsidP="00574626">
      <w:pPr>
        <w:spacing w:line="480" w:lineRule="auto"/>
        <w:rPr>
          <w:rFonts w:ascii="Arial" w:hAnsi="Arial" w:cs="Arial"/>
          <w:sz w:val="22"/>
          <w:szCs w:val="22"/>
        </w:rPr>
      </w:pPr>
    </w:p>
    <w:p w:rsidR="00574626" w:rsidRPr="000A4407" w:rsidRDefault="00574626" w:rsidP="0057462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A4407">
        <w:rPr>
          <w:rFonts w:ascii="Arial" w:hAnsi="Arial" w:cs="Arial"/>
          <w:b/>
          <w:bCs/>
          <w:sz w:val="22"/>
          <w:szCs w:val="22"/>
        </w:rPr>
        <w:br w:type="page"/>
      </w:r>
    </w:p>
    <w:p w:rsidR="00574626" w:rsidRPr="000A4407" w:rsidRDefault="00574626" w:rsidP="00574626">
      <w:pPr>
        <w:spacing w:line="480" w:lineRule="auto"/>
        <w:rPr>
          <w:rFonts w:ascii="Arial" w:hAnsi="Arial" w:cs="Arial"/>
          <w:sz w:val="22"/>
          <w:szCs w:val="22"/>
        </w:rPr>
      </w:pPr>
      <w:r w:rsidRPr="000A4407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0A440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0A4407">
        <w:rPr>
          <w:rFonts w:ascii="Arial" w:hAnsi="Arial" w:cs="Arial"/>
          <w:sz w:val="22"/>
          <w:szCs w:val="22"/>
        </w:rPr>
        <w:t xml:space="preserve">Univariate and multivariate Cox proportional hazard analysis for hepatic decompensation in the </w:t>
      </w:r>
      <w:proofErr w:type="spellStart"/>
      <w:r w:rsidRPr="000A4407">
        <w:rPr>
          <w:rFonts w:ascii="Arial" w:hAnsi="Arial" w:cs="Arial"/>
          <w:sz w:val="22"/>
          <w:szCs w:val="22"/>
        </w:rPr>
        <w:t>CALiD</w:t>
      </w:r>
      <w:proofErr w:type="spellEnd"/>
      <w:r w:rsidRPr="000A4407">
        <w:rPr>
          <w:rFonts w:ascii="Arial" w:hAnsi="Arial" w:cs="Arial"/>
          <w:sz w:val="22"/>
          <w:szCs w:val="22"/>
        </w:rPr>
        <w:t xml:space="preserve"> cohort (n = 850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4"/>
        <w:gridCol w:w="381"/>
        <w:gridCol w:w="2208"/>
        <w:gridCol w:w="1724"/>
        <w:gridCol w:w="2208"/>
        <w:gridCol w:w="1695"/>
      </w:tblGrid>
      <w:tr w:rsidR="00574626" w:rsidRPr="000A4407" w:rsidTr="006C474D">
        <w:tc>
          <w:tcPr>
            <w:tcW w:w="1830" w:type="pct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440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ivariate </w:t>
            </w:r>
          </w:p>
        </w:tc>
        <w:tc>
          <w:tcPr>
            <w:tcW w:w="15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440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ultivariate </w:t>
            </w:r>
          </w:p>
        </w:tc>
      </w:tr>
      <w:tr w:rsidR="00574626" w:rsidRPr="000A4407" w:rsidTr="006C474D">
        <w:tc>
          <w:tcPr>
            <w:tcW w:w="1830" w:type="pct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4407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4407">
              <w:rPr>
                <w:rFonts w:ascii="Arial" w:hAnsi="Arial" w:cs="Arial"/>
                <w:b/>
                <w:bCs/>
                <w:sz w:val="22"/>
                <w:szCs w:val="22"/>
              </w:rPr>
              <w:t>HR (CI 95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4407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4407">
              <w:rPr>
                <w:rFonts w:ascii="Arial" w:hAnsi="Arial" w:cs="Arial"/>
                <w:b/>
                <w:bCs/>
                <w:sz w:val="22"/>
                <w:szCs w:val="22"/>
              </w:rPr>
              <w:t>HR (CI 95%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4407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74626" w:rsidRPr="000A4407" w:rsidTr="006C474D">
        <w:tc>
          <w:tcPr>
            <w:tcW w:w="1830" w:type="pct"/>
            <w:tcBorders>
              <w:top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Age at Diagnosis</w:t>
            </w:r>
            <w:r w:rsidRPr="000A440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5 (1.03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6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4 (1.02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6)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89 (0.59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36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Race/Ethnicity (</w:t>
            </w: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reference NWH</w:t>
            </w:r>
            <w:r w:rsidRPr="000A4407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 Black or African American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 Hispanic White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 Other/Unknown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9 (0.56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2.10)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40 (0.1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64)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94 (0.38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2.32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81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20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34 (0.47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3.84)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76 (0.18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3.17)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70 (0.6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4.79)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58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70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Cirrhosis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4.32 (2.84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6.56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4.22 (2.0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8.90)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Total Bilirubin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10 (1.07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13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6 (1.03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10)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Albumin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38 (0.29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0.49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66 (0.46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0.95)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ALT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0 (1.0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0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AST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0 (1.0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0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ALP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0 (1.0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0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INR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2.03 (1.42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2.90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0 (0.57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62)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Platelets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0 (1.0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0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00 (1.0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00)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PSC subtype (</w:t>
            </w: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Large duct as reference</w:t>
            </w:r>
            <w:r w:rsidRPr="000A440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574626" w:rsidRPr="000A4407" w:rsidTr="006C474D"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   PSC/AIH Overlap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1.15 (0.55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2.38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574626" w:rsidRPr="000A4407" w:rsidTr="006C474D">
        <w:trPr>
          <w:trHeight w:val="50"/>
        </w:trPr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   Small Duct PSC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85 (0.43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69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574626" w:rsidRPr="000A4407" w:rsidTr="006C474D">
        <w:trPr>
          <w:trHeight w:val="50"/>
        </w:trPr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IBD type (</w:t>
            </w: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Crohn’s vs other</w:t>
            </w:r>
            <w:r w:rsidRPr="000A4407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74 (0.38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43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574626" w:rsidRPr="000A4407" w:rsidTr="006C474D">
        <w:trPr>
          <w:trHeight w:val="50"/>
        </w:trPr>
        <w:tc>
          <w:tcPr>
            <w:tcW w:w="1830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SES Status</w:t>
            </w:r>
            <w:r w:rsidRPr="000A4407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0A4407">
              <w:rPr>
                <w:rFonts w:ascii="Arial" w:hAnsi="Arial" w:cs="Arial"/>
                <w:sz w:val="22"/>
                <w:szCs w:val="22"/>
              </w:rPr>
              <w:t>(</w:t>
            </w:r>
            <w:r w:rsidRPr="000A4407">
              <w:rPr>
                <w:rFonts w:ascii="Arial" w:hAnsi="Arial" w:cs="Arial"/>
                <w:i/>
                <w:iCs/>
                <w:sz w:val="22"/>
                <w:szCs w:val="22"/>
              </w:rPr>
              <w:t>Reference &lt; 100</w:t>
            </w:r>
            <w:r w:rsidRPr="000A4407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    10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40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 xml:space="preserve">     &gt;140</w:t>
            </w:r>
          </w:p>
        </w:tc>
        <w:tc>
          <w:tcPr>
            <w:tcW w:w="147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84 (0.53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33)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83 (0.45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A4407">
              <w:rPr>
                <w:rFonts w:ascii="Arial" w:hAnsi="Arial" w:cs="Arial"/>
                <w:sz w:val="22"/>
                <w:szCs w:val="22"/>
              </w:rPr>
              <w:t>1.55)</w:t>
            </w:r>
          </w:p>
        </w:tc>
        <w:tc>
          <w:tcPr>
            <w:tcW w:w="665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45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4407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852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654" w:type="pct"/>
          </w:tcPr>
          <w:p w:rsidR="00574626" w:rsidRPr="000A4407" w:rsidRDefault="00574626" w:rsidP="006C474D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  <w:p w:rsidR="00574626" w:rsidRPr="000A4407" w:rsidRDefault="00574626" w:rsidP="006C474D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</w:tbl>
    <w:p w:rsidR="00574626" w:rsidRPr="000A4407" w:rsidRDefault="00574626" w:rsidP="00574626">
      <w:pPr>
        <w:pStyle w:val="NormalWeb"/>
        <w:spacing w:before="0" w:beforeAutospacing="0" w:after="0" w:afterAutospacing="0" w:line="36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0A4407">
        <w:rPr>
          <w:rFonts w:ascii="Arial" w:eastAsia="+mn-ea" w:hAnsi="Arial" w:cs="Arial"/>
          <w:color w:val="000000"/>
          <w:kern w:val="24"/>
          <w:position w:val="8"/>
          <w:sz w:val="22"/>
          <w:szCs w:val="22"/>
          <w:vertAlign w:val="superscript"/>
        </w:rPr>
        <w:lastRenderedPageBreak/>
        <w:t>1</w:t>
      </w:r>
      <w:r w:rsidRPr="000A4407">
        <w:rPr>
          <w:rFonts w:ascii="Arial" w:eastAsia="+mn-ea" w:hAnsi="Arial" w:cs="Arial"/>
          <w:color w:val="000000"/>
          <w:kern w:val="24"/>
          <w:sz w:val="22"/>
          <w:szCs w:val="22"/>
        </w:rPr>
        <w:t>Based upon first abnormal liver biochemistry</w:t>
      </w:r>
      <w:r w:rsidRPr="000A4407">
        <w:rPr>
          <w:rFonts w:ascii="Arial" w:eastAsia="+mn-ea" w:hAnsi="Arial" w:cs="Arial"/>
          <w:color w:val="000000"/>
          <w:kern w:val="24"/>
          <w:position w:val="8"/>
          <w:sz w:val="22"/>
          <w:szCs w:val="22"/>
          <w:vertAlign w:val="superscript"/>
        </w:rPr>
        <w:t xml:space="preserve"> 2</w:t>
      </w:r>
      <w:r w:rsidRPr="000A4407">
        <w:rPr>
          <w:rFonts w:ascii="Arial" w:hAnsi="Arial" w:cs="Arial"/>
          <w:sz w:val="22"/>
          <w:szCs w:val="22"/>
        </w:rPr>
        <w:t>% statewide median household income based upon residence Zip code.</w:t>
      </w:r>
    </w:p>
    <w:p w:rsidR="00574626" w:rsidRPr="000A4407" w:rsidRDefault="00574626" w:rsidP="00574626">
      <w:pPr>
        <w:spacing w:line="480" w:lineRule="auto"/>
        <w:rPr>
          <w:rFonts w:ascii="Arial" w:hAnsi="Arial" w:cs="Arial"/>
          <w:sz w:val="22"/>
          <w:szCs w:val="22"/>
        </w:rPr>
      </w:pPr>
    </w:p>
    <w:p w:rsidR="00574626" w:rsidRPr="000A4407" w:rsidRDefault="00574626" w:rsidP="0057462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574626" w:rsidRPr="000A4407" w:rsidSect="00856D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626"/>
    <w:rsid w:val="002A26C7"/>
    <w:rsid w:val="00574626"/>
    <w:rsid w:val="00856D26"/>
    <w:rsid w:val="00D4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A02A4"/>
  <w15:chartTrackingRefBased/>
  <w15:docId w15:val="{53D1025D-6E85-47EF-BC45-0F930931A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62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62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46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S</dc:creator>
  <cp:keywords/>
  <dc:description/>
  <cp:lastModifiedBy>Karthikeyan S</cp:lastModifiedBy>
  <cp:revision>2</cp:revision>
  <dcterms:created xsi:type="dcterms:W3CDTF">2023-12-16T11:23:00Z</dcterms:created>
  <dcterms:modified xsi:type="dcterms:W3CDTF">2023-12-16T11:25:00Z</dcterms:modified>
</cp:coreProperties>
</file>